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AAF5F5" w14:textId="77777777" w:rsidR="008E7A8E" w:rsidRPr="00603B3D" w:rsidRDefault="008E7A8E" w:rsidP="008E7A8E">
      <w:r w:rsidRPr="00603B3D">
        <w:rPr>
          <w:b/>
        </w:rPr>
        <w:t>S</w:t>
      </w:r>
      <w:r>
        <w:rPr>
          <w:b/>
        </w:rPr>
        <w:t>2</w:t>
      </w:r>
      <w:r w:rsidRPr="00603B3D">
        <w:rPr>
          <w:b/>
        </w:rPr>
        <w:t xml:space="preserve"> Table.</w:t>
      </w:r>
      <w:r>
        <w:t xml:space="preserve"> EAG responses of four antennae from four different male </w:t>
      </w:r>
      <w:proofErr w:type="spellStart"/>
      <w:r w:rsidRPr="00304A71">
        <w:rPr>
          <w:i/>
        </w:rPr>
        <w:t>Gnorimus</w:t>
      </w:r>
      <w:proofErr w:type="spellEnd"/>
      <w:r w:rsidRPr="00304A71">
        <w:rPr>
          <w:i/>
        </w:rPr>
        <w:t xml:space="preserve"> </w:t>
      </w:r>
      <w:proofErr w:type="spellStart"/>
      <w:r w:rsidRPr="00304A71">
        <w:rPr>
          <w:i/>
        </w:rPr>
        <w:t>nobilis</w:t>
      </w:r>
      <w:proofErr w:type="spellEnd"/>
      <w:r>
        <w:rPr>
          <w:i/>
        </w:rPr>
        <w:t xml:space="preserve"> </w:t>
      </w:r>
      <w:r w:rsidRPr="00304A71">
        <w:t>given to six doses of synthetic</w:t>
      </w:r>
      <w:r>
        <w:rPr>
          <w:i/>
        </w:rPr>
        <w:t xml:space="preserve"> </w:t>
      </w:r>
      <w:r w:rsidRPr="00304A71">
        <w:rPr>
          <w:rFonts w:cstheme="minorHAnsi"/>
          <w:color w:val="000000" w:themeColor="text1"/>
        </w:rPr>
        <w:t>2-propyl (</w:t>
      </w:r>
      <w:r w:rsidRPr="00304A71">
        <w:rPr>
          <w:rFonts w:cstheme="minorHAnsi"/>
          <w:i/>
          <w:color w:val="000000" w:themeColor="text1"/>
        </w:rPr>
        <w:t>E</w:t>
      </w:r>
      <w:r w:rsidRPr="00304A71">
        <w:rPr>
          <w:rFonts w:cstheme="minorHAnsi"/>
          <w:color w:val="000000" w:themeColor="text1"/>
        </w:rPr>
        <w:t>)-3-hexenoate. Responses were</w:t>
      </w:r>
      <w:r w:rsidRPr="00304A71">
        <w:rPr>
          <w:color w:val="000000" w:themeColor="text1"/>
        </w:rPr>
        <w:t xml:space="preserve"> </w:t>
      </w:r>
      <w:r>
        <w:t xml:space="preserve">normalised to those elicited by the control stimulus, 10 </w:t>
      </w:r>
      <w:r>
        <w:rPr>
          <w:rFonts w:cstheme="minorHAnsi"/>
        </w:rPr>
        <w:t>µ</w:t>
      </w:r>
      <w:r>
        <w:t>L hexane (=100%), which was applied before and after the dose series.</w:t>
      </w:r>
    </w:p>
    <w:p w14:paraId="75AAB6B4" w14:textId="77777777" w:rsidR="008E7A8E" w:rsidRDefault="008E7A8E" w:rsidP="008E7A8E">
      <w:pPr>
        <w:shd w:val="clear" w:color="auto" w:fill="FFFFFF"/>
        <w:spacing w:line="240" w:lineRule="auto"/>
        <w:contextualSpacing/>
        <w:jc w:val="both"/>
        <w:rPr>
          <w:rFonts w:cstheme="minorHAnsi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0"/>
        <w:gridCol w:w="960"/>
        <w:gridCol w:w="960"/>
        <w:gridCol w:w="960"/>
        <w:gridCol w:w="960"/>
      </w:tblGrid>
      <w:tr w:rsidR="008E7A8E" w:rsidRPr="00304A71" w14:paraId="001E0C7C" w14:textId="77777777" w:rsidTr="00C416E2">
        <w:trPr>
          <w:trHeight w:val="288"/>
        </w:trPr>
        <w:tc>
          <w:tcPr>
            <w:tcW w:w="2200" w:type="dxa"/>
            <w:noWrap/>
            <w:hideMark/>
          </w:tcPr>
          <w:p w14:paraId="31301D97" w14:textId="77777777" w:rsidR="008E7A8E" w:rsidRPr="00304A71" w:rsidRDefault="008E7A8E" w:rsidP="00C416E2"/>
        </w:tc>
        <w:tc>
          <w:tcPr>
            <w:tcW w:w="960" w:type="dxa"/>
            <w:noWrap/>
            <w:hideMark/>
          </w:tcPr>
          <w:p w14:paraId="1DEBE99F" w14:textId="77777777" w:rsidR="008E7A8E" w:rsidRPr="00304A71" w:rsidRDefault="008E7A8E" w:rsidP="00C416E2">
            <w:r>
              <w:t>rep 1</w:t>
            </w:r>
          </w:p>
        </w:tc>
        <w:tc>
          <w:tcPr>
            <w:tcW w:w="960" w:type="dxa"/>
            <w:noWrap/>
            <w:hideMark/>
          </w:tcPr>
          <w:p w14:paraId="7E6E4256" w14:textId="77777777" w:rsidR="008E7A8E" w:rsidRPr="00304A71" w:rsidRDefault="008E7A8E" w:rsidP="00C416E2">
            <w:r>
              <w:t>rep 2</w:t>
            </w:r>
          </w:p>
        </w:tc>
        <w:tc>
          <w:tcPr>
            <w:tcW w:w="960" w:type="dxa"/>
            <w:noWrap/>
            <w:hideMark/>
          </w:tcPr>
          <w:p w14:paraId="66F3EBAE" w14:textId="77777777" w:rsidR="008E7A8E" w:rsidRPr="00304A71" w:rsidRDefault="008E7A8E" w:rsidP="00C416E2">
            <w:r>
              <w:t>rep 3</w:t>
            </w:r>
          </w:p>
        </w:tc>
        <w:tc>
          <w:tcPr>
            <w:tcW w:w="960" w:type="dxa"/>
            <w:noWrap/>
            <w:hideMark/>
          </w:tcPr>
          <w:p w14:paraId="36A55797" w14:textId="77777777" w:rsidR="008E7A8E" w:rsidRPr="00304A71" w:rsidRDefault="008E7A8E" w:rsidP="00C416E2">
            <w:r>
              <w:t>rep 4</w:t>
            </w:r>
          </w:p>
        </w:tc>
      </w:tr>
      <w:tr w:rsidR="008E7A8E" w:rsidRPr="00304A71" w14:paraId="14219A90" w14:textId="77777777" w:rsidTr="00C416E2">
        <w:trPr>
          <w:trHeight w:val="288"/>
        </w:trPr>
        <w:tc>
          <w:tcPr>
            <w:tcW w:w="2200" w:type="dxa"/>
            <w:noWrap/>
            <w:hideMark/>
          </w:tcPr>
          <w:p w14:paraId="1BD18F3F" w14:textId="77777777" w:rsidR="008E7A8E" w:rsidRPr="00304A71" w:rsidRDefault="008E7A8E" w:rsidP="00C416E2">
            <w:r w:rsidRPr="00304A71">
              <w:t>Control</w:t>
            </w:r>
          </w:p>
        </w:tc>
        <w:tc>
          <w:tcPr>
            <w:tcW w:w="960" w:type="dxa"/>
            <w:noWrap/>
            <w:hideMark/>
          </w:tcPr>
          <w:p w14:paraId="51711F15" w14:textId="77777777" w:rsidR="008E7A8E" w:rsidRPr="00304A71" w:rsidRDefault="008E7A8E" w:rsidP="00C416E2">
            <w:r w:rsidRPr="00304A71">
              <w:t>100</w:t>
            </w:r>
          </w:p>
        </w:tc>
        <w:tc>
          <w:tcPr>
            <w:tcW w:w="960" w:type="dxa"/>
            <w:noWrap/>
            <w:hideMark/>
          </w:tcPr>
          <w:p w14:paraId="7BC23D85" w14:textId="77777777" w:rsidR="008E7A8E" w:rsidRPr="00304A71" w:rsidRDefault="008E7A8E" w:rsidP="00C416E2">
            <w:r w:rsidRPr="00304A71">
              <w:t>100</w:t>
            </w:r>
          </w:p>
        </w:tc>
        <w:tc>
          <w:tcPr>
            <w:tcW w:w="960" w:type="dxa"/>
            <w:noWrap/>
            <w:hideMark/>
          </w:tcPr>
          <w:p w14:paraId="65BF0FCD" w14:textId="77777777" w:rsidR="008E7A8E" w:rsidRPr="00304A71" w:rsidRDefault="008E7A8E" w:rsidP="00C416E2">
            <w:r w:rsidRPr="00304A71">
              <w:t>100</w:t>
            </w:r>
          </w:p>
        </w:tc>
        <w:tc>
          <w:tcPr>
            <w:tcW w:w="960" w:type="dxa"/>
            <w:noWrap/>
            <w:hideMark/>
          </w:tcPr>
          <w:p w14:paraId="6DCE084E" w14:textId="77777777" w:rsidR="008E7A8E" w:rsidRPr="00304A71" w:rsidRDefault="008E7A8E" w:rsidP="00C416E2">
            <w:r w:rsidRPr="00304A71">
              <w:t>100</w:t>
            </w:r>
          </w:p>
        </w:tc>
      </w:tr>
      <w:tr w:rsidR="008E7A8E" w:rsidRPr="00304A71" w14:paraId="32B9D7B5" w14:textId="77777777" w:rsidTr="00C416E2">
        <w:trPr>
          <w:trHeight w:val="288"/>
        </w:trPr>
        <w:tc>
          <w:tcPr>
            <w:tcW w:w="2200" w:type="dxa"/>
            <w:noWrap/>
            <w:hideMark/>
          </w:tcPr>
          <w:p w14:paraId="68335476" w14:textId="77777777" w:rsidR="008E7A8E" w:rsidRPr="00304A71" w:rsidRDefault="008E7A8E" w:rsidP="00C416E2">
            <w:r>
              <w:t xml:space="preserve">0.01 </w:t>
            </w:r>
            <w:r>
              <w:rPr>
                <w:rFonts w:cstheme="minorHAnsi"/>
              </w:rPr>
              <w:t>µ</w:t>
            </w:r>
            <w:r w:rsidRPr="00304A71">
              <w:t>g</w:t>
            </w:r>
          </w:p>
        </w:tc>
        <w:tc>
          <w:tcPr>
            <w:tcW w:w="960" w:type="dxa"/>
            <w:noWrap/>
            <w:hideMark/>
          </w:tcPr>
          <w:p w14:paraId="143C1E05" w14:textId="77777777" w:rsidR="008E7A8E" w:rsidRPr="00304A71" w:rsidRDefault="008E7A8E" w:rsidP="00C416E2">
            <w:r w:rsidRPr="00304A71">
              <w:t>105</w:t>
            </w:r>
          </w:p>
        </w:tc>
        <w:tc>
          <w:tcPr>
            <w:tcW w:w="960" w:type="dxa"/>
            <w:noWrap/>
            <w:hideMark/>
          </w:tcPr>
          <w:p w14:paraId="61584F8D" w14:textId="77777777" w:rsidR="008E7A8E" w:rsidRPr="00304A71" w:rsidRDefault="008E7A8E" w:rsidP="00C416E2">
            <w:r w:rsidRPr="00304A71">
              <w:t>87</w:t>
            </w:r>
          </w:p>
        </w:tc>
        <w:tc>
          <w:tcPr>
            <w:tcW w:w="960" w:type="dxa"/>
            <w:noWrap/>
            <w:hideMark/>
          </w:tcPr>
          <w:p w14:paraId="13F0B4BC" w14:textId="77777777" w:rsidR="008E7A8E" w:rsidRPr="00304A71" w:rsidRDefault="008E7A8E" w:rsidP="00C416E2">
            <w:r w:rsidRPr="00304A71">
              <w:t>86</w:t>
            </w:r>
          </w:p>
        </w:tc>
        <w:tc>
          <w:tcPr>
            <w:tcW w:w="960" w:type="dxa"/>
            <w:noWrap/>
            <w:hideMark/>
          </w:tcPr>
          <w:p w14:paraId="145241FA" w14:textId="77777777" w:rsidR="008E7A8E" w:rsidRPr="00304A71" w:rsidRDefault="008E7A8E" w:rsidP="00C416E2">
            <w:r w:rsidRPr="00304A71">
              <w:t>98</w:t>
            </w:r>
          </w:p>
        </w:tc>
      </w:tr>
      <w:tr w:rsidR="008E7A8E" w:rsidRPr="00304A71" w14:paraId="7721A07E" w14:textId="77777777" w:rsidTr="00C416E2">
        <w:trPr>
          <w:trHeight w:val="288"/>
        </w:trPr>
        <w:tc>
          <w:tcPr>
            <w:tcW w:w="2200" w:type="dxa"/>
            <w:noWrap/>
            <w:hideMark/>
          </w:tcPr>
          <w:p w14:paraId="1E9503F6" w14:textId="77777777" w:rsidR="008E7A8E" w:rsidRPr="00304A71" w:rsidRDefault="008E7A8E" w:rsidP="00C416E2">
            <w:r>
              <w:t xml:space="preserve">0.1 </w:t>
            </w:r>
            <w:r>
              <w:rPr>
                <w:rFonts w:cstheme="minorHAnsi"/>
              </w:rPr>
              <w:t>µ</w:t>
            </w:r>
            <w:r w:rsidRPr="00304A71">
              <w:t>g</w:t>
            </w:r>
          </w:p>
        </w:tc>
        <w:tc>
          <w:tcPr>
            <w:tcW w:w="960" w:type="dxa"/>
            <w:noWrap/>
            <w:hideMark/>
          </w:tcPr>
          <w:p w14:paraId="55C5B99A" w14:textId="77777777" w:rsidR="008E7A8E" w:rsidRPr="00304A71" w:rsidRDefault="008E7A8E" w:rsidP="00C416E2">
            <w:r w:rsidRPr="00304A71">
              <w:t>106</w:t>
            </w:r>
          </w:p>
        </w:tc>
        <w:tc>
          <w:tcPr>
            <w:tcW w:w="960" w:type="dxa"/>
            <w:noWrap/>
            <w:hideMark/>
          </w:tcPr>
          <w:p w14:paraId="1D6E1C7E" w14:textId="77777777" w:rsidR="008E7A8E" w:rsidRPr="00304A71" w:rsidRDefault="008E7A8E" w:rsidP="00C416E2">
            <w:r w:rsidRPr="00304A71">
              <w:t>115</w:t>
            </w:r>
          </w:p>
        </w:tc>
        <w:tc>
          <w:tcPr>
            <w:tcW w:w="960" w:type="dxa"/>
            <w:noWrap/>
            <w:hideMark/>
          </w:tcPr>
          <w:p w14:paraId="2447D58F" w14:textId="77777777" w:rsidR="008E7A8E" w:rsidRPr="00304A71" w:rsidRDefault="008E7A8E" w:rsidP="00C416E2">
            <w:r w:rsidRPr="00304A71">
              <w:t>99</w:t>
            </w:r>
          </w:p>
        </w:tc>
        <w:tc>
          <w:tcPr>
            <w:tcW w:w="960" w:type="dxa"/>
            <w:noWrap/>
            <w:hideMark/>
          </w:tcPr>
          <w:p w14:paraId="72D882DF" w14:textId="77777777" w:rsidR="008E7A8E" w:rsidRPr="00304A71" w:rsidRDefault="008E7A8E" w:rsidP="00C416E2">
            <w:r w:rsidRPr="00304A71">
              <w:t>101</w:t>
            </w:r>
          </w:p>
        </w:tc>
      </w:tr>
      <w:tr w:rsidR="008E7A8E" w:rsidRPr="00304A71" w14:paraId="0A716842" w14:textId="77777777" w:rsidTr="00C416E2">
        <w:trPr>
          <w:trHeight w:val="288"/>
        </w:trPr>
        <w:tc>
          <w:tcPr>
            <w:tcW w:w="2200" w:type="dxa"/>
            <w:noWrap/>
            <w:hideMark/>
          </w:tcPr>
          <w:p w14:paraId="6016E8CC" w14:textId="77777777" w:rsidR="008E7A8E" w:rsidRPr="00304A71" w:rsidRDefault="008E7A8E" w:rsidP="00C416E2">
            <w:r>
              <w:t xml:space="preserve">1 </w:t>
            </w:r>
            <w:r>
              <w:rPr>
                <w:rFonts w:cstheme="minorHAnsi"/>
              </w:rPr>
              <w:t>µ</w:t>
            </w:r>
            <w:r w:rsidRPr="00304A71">
              <w:t>g</w:t>
            </w:r>
          </w:p>
        </w:tc>
        <w:tc>
          <w:tcPr>
            <w:tcW w:w="960" w:type="dxa"/>
            <w:noWrap/>
            <w:hideMark/>
          </w:tcPr>
          <w:p w14:paraId="69EDD105" w14:textId="77777777" w:rsidR="008E7A8E" w:rsidRPr="00304A71" w:rsidRDefault="008E7A8E" w:rsidP="00C416E2">
            <w:r w:rsidRPr="00304A71">
              <w:t>109</w:t>
            </w:r>
          </w:p>
        </w:tc>
        <w:tc>
          <w:tcPr>
            <w:tcW w:w="960" w:type="dxa"/>
            <w:noWrap/>
            <w:hideMark/>
          </w:tcPr>
          <w:p w14:paraId="637890C5" w14:textId="77777777" w:rsidR="008E7A8E" w:rsidRPr="00304A71" w:rsidRDefault="008E7A8E" w:rsidP="00C416E2">
            <w:r w:rsidRPr="00304A71">
              <w:t>116</w:t>
            </w:r>
          </w:p>
        </w:tc>
        <w:tc>
          <w:tcPr>
            <w:tcW w:w="960" w:type="dxa"/>
            <w:noWrap/>
            <w:hideMark/>
          </w:tcPr>
          <w:p w14:paraId="2356BB3F" w14:textId="77777777" w:rsidR="008E7A8E" w:rsidRPr="00304A71" w:rsidRDefault="008E7A8E" w:rsidP="00C416E2">
            <w:r w:rsidRPr="00304A71">
              <w:t>105</w:t>
            </w:r>
          </w:p>
        </w:tc>
        <w:tc>
          <w:tcPr>
            <w:tcW w:w="960" w:type="dxa"/>
            <w:noWrap/>
            <w:hideMark/>
          </w:tcPr>
          <w:p w14:paraId="515A2605" w14:textId="77777777" w:rsidR="008E7A8E" w:rsidRPr="00304A71" w:rsidRDefault="008E7A8E" w:rsidP="00C416E2">
            <w:r w:rsidRPr="00304A71">
              <w:t>103</w:t>
            </w:r>
          </w:p>
        </w:tc>
      </w:tr>
      <w:tr w:rsidR="008E7A8E" w:rsidRPr="00304A71" w14:paraId="680CA8E3" w14:textId="77777777" w:rsidTr="00C416E2">
        <w:trPr>
          <w:trHeight w:val="288"/>
        </w:trPr>
        <w:tc>
          <w:tcPr>
            <w:tcW w:w="2200" w:type="dxa"/>
            <w:noWrap/>
            <w:hideMark/>
          </w:tcPr>
          <w:p w14:paraId="3BB968AB" w14:textId="77777777" w:rsidR="008E7A8E" w:rsidRPr="00304A71" w:rsidRDefault="008E7A8E" w:rsidP="00C416E2">
            <w:r w:rsidRPr="00304A71">
              <w:t xml:space="preserve">10 </w:t>
            </w:r>
            <w:r>
              <w:rPr>
                <w:rFonts w:cstheme="minorHAnsi"/>
              </w:rPr>
              <w:t>µ</w:t>
            </w:r>
            <w:r w:rsidRPr="00304A71">
              <w:t>g</w:t>
            </w:r>
          </w:p>
        </w:tc>
        <w:tc>
          <w:tcPr>
            <w:tcW w:w="960" w:type="dxa"/>
            <w:noWrap/>
            <w:hideMark/>
          </w:tcPr>
          <w:p w14:paraId="52F146E8" w14:textId="77777777" w:rsidR="008E7A8E" w:rsidRPr="00304A71" w:rsidRDefault="008E7A8E" w:rsidP="00C416E2">
            <w:r w:rsidRPr="00304A71">
              <w:t>127</w:t>
            </w:r>
          </w:p>
        </w:tc>
        <w:tc>
          <w:tcPr>
            <w:tcW w:w="960" w:type="dxa"/>
            <w:noWrap/>
            <w:hideMark/>
          </w:tcPr>
          <w:p w14:paraId="0D3A0382" w14:textId="77777777" w:rsidR="008E7A8E" w:rsidRPr="00304A71" w:rsidRDefault="008E7A8E" w:rsidP="00C416E2">
            <w:r w:rsidRPr="00304A71">
              <w:t>129</w:t>
            </w:r>
          </w:p>
        </w:tc>
        <w:tc>
          <w:tcPr>
            <w:tcW w:w="960" w:type="dxa"/>
            <w:noWrap/>
            <w:hideMark/>
          </w:tcPr>
          <w:p w14:paraId="05A541CF" w14:textId="77777777" w:rsidR="008E7A8E" w:rsidRPr="00304A71" w:rsidRDefault="008E7A8E" w:rsidP="00C416E2">
            <w:r w:rsidRPr="00304A71">
              <w:t>111</w:t>
            </w:r>
          </w:p>
        </w:tc>
        <w:tc>
          <w:tcPr>
            <w:tcW w:w="960" w:type="dxa"/>
            <w:noWrap/>
            <w:hideMark/>
          </w:tcPr>
          <w:p w14:paraId="2FDA62CA" w14:textId="77777777" w:rsidR="008E7A8E" w:rsidRPr="00304A71" w:rsidRDefault="008E7A8E" w:rsidP="00C416E2">
            <w:r w:rsidRPr="00304A71">
              <w:t>105</w:t>
            </w:r>
          </w:p>
        </w:tc>
      </w:tr>
      <w:tr w:rsidR="008E7A8E" w:rsidRPr="00304A71" w14:paraId="0280CD25" w14:textId="77777777" w:rsidTr="00C416E2">
        <w:trPr>
          <w:trHeight w:val="288"/>
        </w:trPr>
        <w:tc>
          <w:tcPr>
            <w:tcW w:w="2200" w:type="dxa"/>
            <w:noWrap/>
            <w:hideMark/>
          </w:tcPr>
          <w:p w14:paraId="48B7ED92" w14:textId="77777777" w:rsidR="008E7A8E" w:rsidRPr="00304A71" w:rsidRDefault="008E7A8E" w:rsidP="00C416E2">
            <w:r w:rsidRPr="00304A71">
              <w:t xml:space="preserve">100 </w:t>
            </w:r>
            <w:r>
              <w:rPr>
                <w:rFonts w:cstheme="minorHAnsi"/>
              </w:rPr>
              <w:t>µ</w:t>
            </w:r>
            <w:r w:rsidRPr="00304A71">
              <w:t>g</w:t>
            </w:r>
          </w:p>
        </w:tc>
        <w:tc>
          <w:tcPr>
            <w:tcW w:w="960" w:type="dxa"/>
            <w:noWrap/>
            <w:hideMark/>
          </w:tcPr>
          <w:p w14:paraId="5321E376" w14:textId="77777777" w:rsidR="008E7A8E" w:rsidRPr="00304A71" w:rsidRDefault="008E7A8E" w:rsidP="00C416E2">
            <w:r w:rsidRPr="00304A71">
              <w:t>127</w:t>
            </w:r>
          </w:p>
        </w:tc>
        <w:tc>
          <w:tcPr>
            <w:tcW w:w="960" w:type="dxa"/>
            <w:noWrap/>
            <w:hideMark/>
          </w:tcPr>
          <w:p w14:paraId="56201582" w14:textId="77777777" w:rsidR="008E7A8E" w:rsidRPr="00304A71" w:rsidRDefault="008E7A8E" w:rsidP="00C416E2">
            <w:r w:rsidRPr="00304A71">
              <w:t>132</w:t>
            </w:r>
          </w:p>
        </w:tc>
        <w:tc>
          <w:tcPr>
            <w:tcW w:w="960" w:type="dxa"/>
            <w:noWrap/>
            <w:hideMark/>
          </w:tcPr>
          <w:p w14:paraId="27E60ECB" w14:textId="77777777" w:rsidR="008E7A8E" w:rsidRPr="00304A71" w:rsidRDefault="008E7A8E" w:rsidP="00C416E2">
            <w:r w:rsidRPr="00304A71">
              <w:t>112</w:t>
            </w:r>
          </w:p>
        </w:tc>
        <w:tc>
          <w:tcPr>
            <w:tcW w:w="960" w:type="dxa"/>
            <w:noWrap/>
            <w:hideMark/>
          </w:tcPr>
          <w:p w14:paraId="3FD2512C" w14:textId="77777777" w:rsidR="008E7A8E" w:rsidRPr="00304A71" w:rsidRDefault="008E7A8E" w:rsidP="00C416E2">
            <w:r w:rsidRPr="00304A71">
              <w:t>110</w:t>
            </w:r>
          </w:p>
        </w:tc>
      </w:tr>
      <w:tr w:rsidR="008E7A8E" w:rsidRPr="00304A71" w14:paraId="047644BA" w14:textId="77777777" w:rsidTr="00C416E2">
        <w:trPr>
          <w:trHeight w:val="288"/>
        </w:trPr>
        <w:tc>
          <w:tcPr>
            <w:tcW w:w="2200" w:type="dxa"/>
            <w:noWrap/>
            <w:hideMark/>
          </w:tcPr>
          <w:p w14:paraId="224AB4D9" w14:textId="77777777" w:rsidR="008E7A8E" w:rsidRPr="00304A71" w:rsidRDefault="008E7A8E" w:rsidP="00C416E2">
            <w:r w:rsidRPr="00304A71">
              <w:t xml:space="preserve">1000 </w:t>
            </w:r>
            <w:r>
              <w:rPr>
                <w:rFonts w:cstheme="minorHAnsi"/>
              </w:rPr>
              <w:t>µ</w:t>
            </w:r>
            <w:r w:rsidRPr="00304A71">
              <w:t>g</w:t>
            </w:r>
          </w:p>
        </w:tc>
        <w:tc>
          <w:tcPr>
            <w:tcW w:w="960" w:type="dxa"/>
            <w:noWrap/>
            <w:hideMark/>
          </w:tcPr>
          <w:p w14:paraId="2708A959" w14:textId="77777777" w:rsidR="008E7A8E" w:rsidRPr="00304A71" w:rsidRDefault="008E7A8E" w:rsidP="00C416E2">
            <w:r w:rsidRPr="00304A71">
              <w:t>123</w:t>
            </w:r>
          </w:p>
        </w:tc>
        <w:tc>
          <w:tcPr>
            <w:tcW w:w="960" w:type="dxa"/>
            <w:noWrap/>
            <w:hideMark/>
          </w:tcPr>
          <w:p w14:paraId="125594E0" w14:textId="77777777" w:rsidR="008E7A8E" w:rsidRPr="00304A71" w:rsidRDefault="008E7A8E" w:rsidP="00C416E2">
            <w:r w:rsidRPr="00304A71">
              <w:t>130</w:t>
            </w:r>
          </w:p>
        </w:tc>
        <w:tc>
          <w:tcPr>
            <w:tcW w:w="960" w:type="dxa"/>
            <w:noWrap/>
            <w:hideMark/>
          </w:tcPr>
          <w:p w14:paraId="783D0B2C" w14:textId="77777777" w:rsidR="008E7A8E" w:rsidRPr="00304A71" w:rsidRDefault="008E7A8E" w:rsidP="00C416E2">
            <w:r w:rsidRPr="00304A71">
              <w:t>114</w:t>
            </w:r>
          </w:p>
        </w:tc>
        <w:tc>
          <w:tcPr>
            <w:tcW w:w="960" w:type="dxa"/>
            <w:noWrap/>
            <w:hideMark/>
          </w:tcPr>
          <w:p w14:paraId="58E280DB" w14:textId="77777777" w:rsidR="008E7A8E" w:rsidRPr="00304A71" w:rsidRDefault="008E7A8E" w:rsidP="00C416E2">
            <w:r w:rsidRPr="00304A71">
              <w:t>105</w:t>
            </w:r>
          </w:p>
        </w:tc>
      </w:tr>
    </w:tbl>
    <w:p w14:paraId="48374E04" w14:textId="77777777" w:rsidR="006752DD" w:rsidRDefault="006752DD">
      <w:bookmarkStart w:id="0" w:name="_GoBack"/>
      <w:bookmarkEnd w:id="0"/>
    </w:p>
    <w:sectPr w:rsidR="006752DD" w:rsidSect="000412B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7A8E"/>
    <w:rsid w:val="000412B7"/>
    <w:rsid w:val="000609A7"/>
    <w:rsid w:val="006752DD"/>
    <w:rsid w:val="008E7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92199A"/>
  <w15:chartTrackingRefBased/>
  <w15:docId w15:val="{C101393D-C563-DB47-8D96-693142A0D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E7A8E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7A8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10-20T10:51:00Z</dcterms:created>
  <dcterms:modified xsi:type="dcterms:W3CDTF">2018-10-20T10:52:00Z</dcterms:modified>
</cp:coreProperties>
</file>